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FF404" w14:textId="77777777" w:rsidR="00EC1C43" w:rsidRPr="004765A2" w:rsidRDefault="00EC1C43" w:rsidP="00EC1C43">
      <w:pPr>
        <w:jc w:val="both"/>
        <w:rPr>
          <w:rFonts w:ascii="Arial" w:hAnsi="Arial" w:cs="Arial"/>
          <w:i/>
          <w:lang w:val="en-US"/>
        </w:rPr>
      </w:pPr>
      <w:r w:rsidRPr="004765A2">
        <w:rPr>
          <w:rFonts w:ascii="Arial" w:hAnsi="Arial" w:cs="Arial"/>
          <w:i/>
          <w:lang w:val="en-US"/>
        </w:rPr>
        <w:t>Supplementary Information for</w:t>
      </w:r>
    </w:p>
    <w:p w14:paraId="28267CC3" w14:textId="678D15C3" w:rsidR="004765A2" w:rsidRPr="004765A2" w:rsidRDefault="004765A2" w:rsidP="004765A2">
      <w:pPr>
        <w:shd w:val="clear" w:color="auto" w:fill="FFFFFF"/>
        <w:spacing w:line="379" w:lineRule="atLeast"/>
        <w:rPr>
          <w:rFonts w:ascii="Arial" w:eastAsia="Times New Roman" w:hAnsi="Arial" w:cs="Arial"/>
          <w:b/>
          <w:color w:val="000000"/>
          <w:lang w:val="en-US" w:eastAsia="de-DE"/>
        </w:rPr>
      </w:pPr>
      <w:r w:rsidRPr="004765A2">
        <w:rPr>
          <w:rFonts w:ascii="Arial" w:eastAsia="Times New Roman" w:hAnsi="Arial" w:cs="Arial"/>
          <w:b/>
          <w:color w:val="000000"/>
          <w:lang w:val="en-US" w:eastAsia="de-DE"/>
        </w:rPr>
        <w:t xml:space="preserve">A case report involving the experience of pervasive pregnancy denial: detailed observation of the first 12 postpartum weeks </w:t>
      </w:r>
    </w:p>
    <w:p w14:paraId="2A88C5C7" w14:textId="77777777" w:rsidR="004765A2" w:rsidRPr="004765A2" w:rsidRDefault="004765A2" w:rsidP="004765A2">
      <w:pPr>
        <w:shd w:val="clear" w:color="auto" w:fill="FFFFFF"/>
        <w:spacing w:line="379" w:lineRule="atLeast"/>
        <w:rPr>
          <w:rFonts w:ascii="Arial" w:eastAsia="Times New Roman" w:hAnsi="Arial" w:cs="Arial"/>
          <w:b/>
          <w:lang w:val="en-US" w:eastAsia="de-DE"/>
        </w:rPr>
      </w:pPr>
    </w:p>
    <w:p w14:paraId="3892B7D1" w14:textId="24116B06" w:rsidR="00EC1C43" w:rsidRDefault="00EC1C43" w:rsidP="00EC1C43">
      <w:pPr>
        <w:spacing w:after="240"/>
        <w:rPr>
          <w:rFonts w:ascii="Arial" w:hAnsi="Arial" w:cs="Arial"/>
          <w:lang w:eastAsia="de-CH"/>
        </w:rPr>
      </w:pPr>
      <w:r w:rsidRPr="004765A2">
        <w:rPr>
          <w:rFonts w:ascii="Arial" w:hAnsi="Arial" w:cs="Arial"/>
          <w:lang w:eastAsia="de-CH"/>
        </w:rPr>
        <w:t>Chechko N, Losse E, Stickel S</w:t>
      </w:r>
    </w:p>
    <w:p w14:paraId="4B438BE9" w14:textId="77777777" w:rsidR="004765A2" w:rsidRPr="004765A2" w:rsidRDefault="004765A2" w:rsidP="00EC1C43">
      <w:pPr>
        <w:spacing w:after="240"/>
        <w:rPr>
          <w:rFonts w:ascii="Arial" w:hAnsi="Arial" w:cs="Arial"/>
          <w:lang w:eastAsia="de-CH"/>
        </w:rPr>
      </w:pPr>
      <w:bookmarkStart w:id="0" w:name="_GoBack"/>
      <w:bookmarkEnd w:id="0"/>
    </w:p>
    <w:p w14:paraId="7D61BC6D" w14:textId="5C181CB0" w:rsidR="00140E9E" w:rsidRPr="004765A2" w:rsidRDefault="00140E9E" w:rsidP="00140E9E">
      <w:pPr>
        <w:spacing w:line="360" w:lineRule="auto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4765A2">
        <w:rPr>
          <w:rFonts w:ascii="Arial" w:eastAsia="Times New Roman" w:hAnsi="Arial" w:cs="Arial"/>
          <w:color w:val="000000" w:themeColor="text1"/>
          <w:lang w:val="en-US" w:eastAsia="de-DE"/>
        </w:rPr>
        <w:t xml:space="preserve">Table </w:t>
      </w:r>
      <w:r w:rsidR="004765A2" w:rsidRPr="004765A2">
        <w:rPr>
          <w:rFonts w:ascii="Arial" w:eastAsia="Times New Roman" w:hAnsi="Arial" w:cs="Arial"/>
          <w:color w:val="000000" w:themeColor="text1"/>
          <w:lang w:val="en-US" w:eastAsia="de-DE"/>
        </w:rPr>
        <w:t>S</w:t>
      </w:r>
      <w:r w:rsidRPr="004765A2">
        <w:rPr>
          <w:rFonts w:ascii="Arial" w:eastAsia="Times New Roman" w:hAnsi="Arial" w:cs="Arial"/>
          <w:color w:val="000000" w:themeColor="text1"/>
          <w:lang w:val="en-US" w:eastAsia="de-DE"/>
        </w:rPr>
        <w:t>1. Sociodemographic and clinical-anamnestic data of NN and four matched control subjects of the RiPoD study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7"/>
        <w:gridCol w:w="1049"/>
        <w:gridCol w:w="1049"/>
        <w:gridCol w:w="1049"/>
        <w:gridCol w:w="1048"/>
        <w:gridCol w:w="1048"/>
      </w:tblGrid>
      <w:tr w:rsidR="00140E9E" w:rsidRPr="004765A2" w14:paraId="3D72A0C2" w14:textId="77777777" w:rsidTr="00C6777B">
        <w:trPr>
          <w:trHeight w:val="300"/>
        </w:trPr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9E35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lang w:val="en-US" w:eastAsia="de-DE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0D6E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F4F3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S_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ECC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S_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D08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S_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97A7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S_4</w:t>
            </w:r>
          </w:p>
        </w:tc>
      </w:tr>
      <w:tr w:rsidR="00140E9E" w:rsidRPr="004765A2" w14:paraId="35A6D7BA" w14:textId="77777777" w:rsidTr="00C6777B">
        <w:trPr>
          <w:trHeight w:val="300"/>
        </w:trPr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A11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g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4F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8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CC1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B2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6A2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6AB1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</w:tr>
      <w:tr w:rsidR="00140E9E" w:rsidRPr="004765A2" w14:paraId="323461F1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05D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tention to breastfeed at T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8C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237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EB5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9A5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901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</w:tr>
      <w:tr w:rsidR="00140E9E" w:rsidRPr="004765A2" w14:paraId="64EF0BAC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794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reastfeeding after 12 weeks p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81E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817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EE2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743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496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</w:tr>
      <w:tr w:rsidR="00140E9E" w:rsidRPr="004765A2" w14:paraId="6939DB19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3A1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irth mod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1C7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vagin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0469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vagin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172D" w14:textId="77777777" w:rsidR="00140E9E" w:rsidRPr="004765A2" w:rsidRDefault="00140E9E" w:rsidP="00C6777B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-sec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388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vagin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C5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vaginal</w:t>
            </w:r>
          </w:p>
        </w:tc>
      </w:tr>
      <w:tr w:rsidR="00140E9E" w:rsidRPr="004765A2" w14:paraId="09716C20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3A93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Weeks of gestati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A35" w14:textId="63E4473E" w:rsidR="00140E9E" w:rsidRPr="004765A2" w:rsidRDefault="00291D5D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006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6+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4592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9+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BF2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40+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9E6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9+2</w:t>
            </w:r>
          </w:p>
        </w:tc>
      </w:tr>
      <w:tr w:rsidR="00140E9E" w:rsidRPr="004765A2" w14:paraId="2C9070E0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BC99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fant's relocation to special war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388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C1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72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84F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E35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</w:tr>
      <w:tr w:rsidR="00140E9E" w:rsidRPr="004765A2" w14:paraId="6E3E0770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F00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ender of the chil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3B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fe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9E1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fe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A9F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67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12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female</w:t>
            </w:r>
          </w:p>
        </w:tc>
      </w:tr>
      <w:tr w:rsidR="00140E9E" w:rsidRPr="004765A2" w14:paraId="3B9A22C7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773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hild's birthweight (gram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90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2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4E9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38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674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4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30C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1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83F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440</w:t>
            </w:r>
          </w:p>
        </w:tc>
      </w:tr>
      <w:tr w:rsidR="00140E9E" w:rsidRPr="004765A2" w14:paraId="78DD4998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A08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amilial psychiatric history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14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F9E2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4CF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BDA6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19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</w:tr>
      <w:tr w:rsidR="00140E9E" w:rsidRPr="004765A2" w14:paraId="1055FAC4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C32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umber of stressful life event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D4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C00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91B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7C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490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</w:t>
            </w:r>
          </w:p>
        </w:tc>
      </w:tr>
      <w:tr w:rsidR="00140E9E" w:rsidRPr="004765A2" w14:paraId="65995014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DD2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ort at home (grade 1-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91C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0627" w14:textId="2B4DEF0A" w:rsidR="00140E9E" w:rsidRPr="004765A2" w:rsidRDefault="00291D5D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DBB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5C6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54AE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</w:tr>
      <w:tr w:rsidR="00140E9E" w:rsidRPr="004765A2" w14:paraId="21F8404F" w14:textId="77777777" w:rsidTr="00C6777B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A4C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emenstrual symptom severity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930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sever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BFA3" w14:textId="7C3ABB48" w:rsidR="00140E9E" w:rsidRPr="004765A2" w:rsidRDefault="00291D5D" w:rsidP="00291D5D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AAF4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il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B35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E8E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ne</w:t>
            </w:r>
          </w:p>
        </w:tc>
      </w:tr>
      <w:tr w:rsidR="00140E9E" w:rsidRPr="004765A2" w14:paraId="120780CE" w14:textId="77777777" w:rsidTr="00291D5D">
        <w:trPr>
          <w:trHeight w:val="300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7DE8E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bj. experience of birth-related trauma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1CED8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90578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38DA2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D4CCD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84339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</w:tr>
      <w:tr w:rsidR="00140E9E" w:rsidRPr="004765A2" w14:paraId="5C136C74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20ED" w14:textId="77777777" w:rsidR="00140E9E" w:rsidRPr="004765A2" w:rsidRDefault="00140E9E" w:rsidP="00C6777B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aby blues in the first 2 weeks p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F685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1EAA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2B23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AD36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E61B" w14:textId="77777777" w:rsidR="00140E9E" w:rsidRPr="004765A2" w:rsidRDefault="00140E9E" w:rsidP="00C6777B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</w:t>
            </w:r>
          </w:p>
        </w:tc>
      </w:tr>
      <w:tr w:rsidR="004A2BD4" w:rsidRPr="004765A2" w14:paraId="71F265CE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1290" w14:textId="03BEB0C8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E</w:t>
            </w: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PDS T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0FAE" w14:textId="4590ADAA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593B" w14:textId="5A6337C3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102A" w14:textId="2B5F07FC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EC07" w14:textId="77C227B5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C166" w14:textId="6E7A50CC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6</w:t>
            </w:r>
          </w:p>
        </w:tc>
      </w:tr>
      <w:tr w:rsidR="004A2BD4" w:rsidRPr="004765A2" w14:paraId="7F054E1B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BBB6" w14:textId="657AA0A9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EPDS 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1122" w14:textId="2C726BA8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FAEE" w14:textId="3C98D3F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2B11" w14:textId="4E086C98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0443" w14:textId="343AD019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7D6C" w14:textId="4F4E107E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2</w:t>
            </w:r>
          </w:p>
        </w:tc>
      </w:tr>
      <w:tr w:rsidR="004A2BD4" w:rsidRPr="004765A2" w14:paraId="3264FBD8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B0B0" w14:textId="00DBA192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EPDS 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2BBA" w14:textId="04D211D2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4599" w14:textId="0A02461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0648" w14:textId="14487494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A9D5" w14:textId="3AAD022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3AA0" w14:textId="1A385A88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2</w:t>
            </w:r>
          </w:p>
        </w:tc>
      </w:tr>
      <w:tr w:rsidR="004A2BD4" w:rsidRPr="004765A2" w14:paraId="1E188F29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8137" w14:textId="7EF5E094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EPDS 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E9BA" w14:textId="39B5916A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8119" w14:textId="05986EE5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97F1" w14:textId="43E3036F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B5C5" w14:textId="770794A9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0967" w14:textId="78DF015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</w:tr>
      <w:tr w:rsidR="004A2BD4" w:rsidRPr="004765A2" w14:paraId="4B7ECA72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11A4" w14:textId="1E4360D1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EPDS T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854B" w14:textId="19E5EF4B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3104" w14:textId="2519E105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24B9" w14:textId="6CDA4F4F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7E83" w14:textId="0E218961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2F00" w14:textId="37A0157F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</w:tr>
      <w:tr w:rsidR="004A2BD4" w:rsidRPr="004765A2" w14:paraId="79F9E8D9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319C" w14:textId="13657903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MPAS 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0976" w14:textId="36E033B2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BAE6" w14:textId="522BF1B4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EAE4" w14:textId="7AE46F83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DE6E" w14:textId="2896EEBA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053E" w14:textId="41510C0B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6</w:t>
            </w:r>
          </w:p>
        </w:tc>
      </w:tr>
      <w:tr w:rsidR="004A2BD4" w:rsidRPr="004765A2" w14:paraId="315211E8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BF8B" w14:textId="5D47DDDB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MPAS 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1DED" w14:textId="29170EE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CC30" w14:textId="74A450F1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2508" w14:textId="5EC22C41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6459" w14:textId="5A289972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65E7" w14:textId="6293907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5</w:t>
            </w:r>
          </w:p>
        </w:tc>
      </w:tr>
      <w:tr w:rsidR="004A2BD4" w:rsidRPr="004765A2" w14:paraId="4B51333A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5DC6" w14:textId="521A0E34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MPAS 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4E18" w14:textId="4C9FCD16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CE67" w14:textId="298BA9EC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1D89" w14:textId="6E028FE8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DBA0" w14:textId="7357BAE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4E35" w14:textId="07AB1BD9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4</w:t>
            </w:r>
          </w:p>
        </w:tc>
      </w:tr>
      <w:tr w:rsidR="004A2BD4" w:rsidRPr="004765A2" w14:paraId="517551C0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C3C3" w14:textId="4A581026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MPAS T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0F98" w14:textId="2F70641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0872" w14:textId="05BD6C01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C92B" w14:textId="4EE51012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4299" w14:textId="44A654BC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C876" w14:textId="3C0D941A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83</w:t>
            </w:r>
          </w:p>
        </w:tc>
      </w:tr>
      <w:tr w:rsidR="004A2BD4" w:rsidRPr="004765A2" w14:paraId="368C9F82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EA57" w14:textId="6FF7812F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PSS 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FB19" w14:textId="0523DCD1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D2B6" w14:textId="4BDAF16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67C8" w14:textId="296BCE17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516E" w14:textId="27CE21BF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A069" w14:textId="29F16A9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7</w:t>
            </w:r>
          </w:p>
        </w:tc>
      </w:tr>
      <w:tr w:rsidR="004A2BD4" w:rsidRPr="004765A2" w14:paraId="33097C17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3A26" w14:textId="2D93D4CA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PSS 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8C90" w14:textId="1B57155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321A" w14:textId="76DB4B4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D55B" w14:textId="55E4C3DB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C998" w14:textId="443A7E34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9545" w14:textId="13085BF9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7</w:t>
            </w:r>
          </w:p>
        </w:tc>
      </w:tr>
      <w:tr w:rsidR="004A2BD4" w:rsidRPr="004765A2" w14:paraId="78870C61" w14:textId="77777777" w:rsidTr="004A2BD4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99A9" w14:textId="42BD1315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PSS 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98BA" w14:textId="6A91EC3C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D11E" w14:textId="7B20B14E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328F" w14:textId="303EF2AD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65671" w14:textId="79F09BB4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F342" w14:textId="1E9245D3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7</w:t>
            </w:r>
          </w:p>
        </w:tc>
      </w:tr>
      <w:tr w:rsidR="004A2BD4" w:rsidRPr="004765A2" w14:paraId="09736BEC" w14:textId="77777777" w:rsidTr="00291D5D">
        <w:trPr>
          <w:trHeight w:val="300"/>
        </w:trPr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94501" w14:textId="6C8D65D3" w:rsidR="004A2BD4" w:rsidRPr="004765A2" w:rsidRDefault="004A2BD4" w:rsidP="004A2BD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  <w:t>PSS T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91A44" w14:textId="07883602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199E9" w14:textId="0F8CA300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A7F8D" w14:textId="2155FA4A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BFA18" w14:textId="7A6FA0B3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65B90" w14:textId="2774FF98" w:rsidR="004A2BD4" w:rsidRPr="004765A2" w:rsidRDefault="004A2BD4" w:rsidP="004A2BD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EC53ED">
              <w:rPr>
                <w:rFonts w:eastAsia="Times New Roman" w:cs="Calibri"/>
                <w:color w:val="000000"/>
                <w:lang w:val="en-US" w:eastAsia="de-DE"/>
              </w:rPr>
              <w:t>10</w:t>
            </w:r>
          </w:p>
        </w:tc>
      </w:tr>
    </w:tbl>
    <w:p w14:paraId="07400800" w14:textId="2AFC76BB" w:rsidR="00140E9E" w:rsidRPr="005A6BB0" w:rsidRDefault="00140E9E" w:rsidP="00140E9E">
      <w:pPr>
        <w:spacing w:line="360" w:lineRule="auto"/>
        <w:rPr>
          <w:rFonts w:ascii="Arial" w:hAnsi="Arial" w:cs="Arial"/>
          <w:color w:val="000000" w:themeColor="text1"/>
          <w:sz w:val="18"/>
          <w:lang w:val="en-US"/>
        </w:rPr>
      </w:pPr>
      <w:r w:rsidRPr="005A6BB0">
        <w:rPr>
          <w:rFonts w:ascii="Arial" w:hAnsi="Arial" w:cs="Arial"/>
          <w:color w:val="000000" w:themeColor="text1"/>
          <w:sz w:val="18"/>
          <w:lang w:val="en-US"/>
        </w:rPr>
        <w:t>Note.</w:t>
      </w:r>
      <w:r w:rsidR="00291D5D" w:rsidRPr="005A6BB0">
        <w:rPr>
          <w:rFonts w:ascii="Arial" w:hAnsi="Arial" w:cs="Arial"/>
          <w:color w:val="000000" w:themeColor="text1"/>
          <w:sz w:val="18"/>
          <w:lang w:val="en-US"/>
        </w:rPr>
        <w:t xml:space="preserve"> </w:t>
      </w:r>
      <w:r w:rsidRPr="005A6BB0">
        <w:rPr>
          <w:rFonts w:ascii="Arial" w:hAnsi="Arial" w:cs="Arial"/>
          <w:color w:val="000000" w:themeColor="text1"/>
          <w:sz w:val="18"/>
          <w:lang w:val="en-US"/>
        </w:rPr>
        <w:t>T0: 1-6 days after delivery</w:t>
      </w:r>
      <w:r w:rsidR="00291D5D" w:rsidRPr="005A6BB0">
        <w:rPr>
          <w:rFonts w:ascii="Arial" w:hAnsi="Arial" w:cs="Arial"/>
          <w:color w:val="000000" w:themeColor="text1"/>
          <w:sz w:val="18"/>
          <w:lang w:val="en-US"/>
        </w:rPr>
        <w:t>; pp: postpartum.</w:t>
      </w:r>
      <w:r w:rsidR="004A2BD4" w:rsidRPr="005A6BB0">
        <w:rPr>
          <w:rFonts w:ascii="Arial" w:eastAsia="Times New Roman" w:hAnsi="Arial" w:cs="Arial"/>
          <w:color w:val="000000" w:themeColor="text1"/>
          <w:sz w:val="18"/>
          <w:lang w:val="en-US" w:eastAsia="de-DE"/>
        </w:rPr>
        <w:t xml:space="preserve"> EPDS: Edinburgh Postnatal Depression Scale; MPAS: Maternal Postnatal Attachment Scale; PSS: Perceived Stress Scale; T0: 1-6 days after childbirth; T1: 3 weeks postpartum; T2: 6 weeks postpartum; T3: 9 weeks postpartum; T4: 12 weeks postpartum.</w:t>
      </w:r>
    </w:p>
    <w:p w14:paraId="2020F431" w14:textId="2B44B233" w:rsidR="004A2BD4" w:rsidRDefault="004A2BD4" w:rsidP="00140E9E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4E0D7D8" w14:textId="00C5545D" w:rsidR="00140E9E" w:rsidRPr="004765A2" w:rsidRDefault="00140E9E" w:rsidP="00EC1C43">
      <w:pPr>
        <w:spacing w:after="240"/>
        <w:rPr>
          <w:rFonts w:ascii="Arial" w:hAnsi="Arial" w:cs="Arial"/>
          <w:lang w:val="en-US" w:eastAsia="de-CH"/>
        </w:rPr>
      </w:pPr>
    </w:p>
    <w:p w14:paraId="6CD98F0B" w14:textId="77777777" w:rsidR="005A6BB0" w:rsidRDefault="005A6BB0">
      <w:pPr>
        <w:rPr>
          <w:rFonts w:ascii="Arial" w:hAnsi="Arial" w:cs="Arial"/>
          <w:lang w:val="en-US"/>
        </w:rPr>
      </w:pPr>
    </w:p>
    <w:p w14:paraId="5E899813" w14:textId="77777777" w:rsidR="005A6BB0" w:rsidRDefault="005A6BB0">
      <w:pPr>
        <w:rPr>
          <w:rFonts w:ascii="Arial" w:hAnsi="Arial" w:cs="Arial"/>
          <w:lang w:val="en-US"/>
        </w:rPr>
      </w:pPr>
    </w:p>
    <w:p w14:paraId="440E0D4A" w14:textId="77777777" w:rsidR="005A6BB0" w:rsidRDefault="005A6BB0">
      <w:pPr>
        <w:rPr>
          <w:rFonts w:ascii="Arial" w:hAnsi="Arial" w:cs="Arial"/>
          <w:lang w:val="en-US"/>
        </w:rPr>
      </w:pPr>
    </w:p>
    <w:p w14:paraId="3AB9CBDD" w14:textId="07D2FBAF" w:rsidR="00EC1C43" w:rsidRPr="004765A2" w:rsidRDefault="00EC1C43">
      <w:pPr>
        <w:rPr>
          <w:rFonts w:ascii="Arial" w:hAnsi="Arial" w:cs="Arial"/>
          <w:lang w:val="en-US"/>
        </w:rPr>
      </w:pPr>
      <w:r w:rsidRPr="004765A2">
        <w:rPr>
          <w:rFonts w:ascii="Arial" w:hAnsi="Arial" w:cs="Arial"/>
          <w:lang w:val="en-US"/>
        </w:rPr>
        <w:t>Table S</w:t>
      </w:r>
      <w:r w:rsidR="007F6D38">
        <w:rPr>
          <w:rFonts w:ascii="Arial" w:hAnsi="Arial" w:cs="Arial"/>
          <w:lang w:val="en-US"/>
        </w:rPr>
        <w:t>2</w:t>
      </w:r>
      <w:r w:rsidRPr="004765A2">
        <w:rPr>
          <w:rFonts w:ascii="Arial" w:hAnsi="Arial" w:cs="Arial"/>
          <w:lang w:val="en-US"/>
        </w:rPr>
        <w:t>. Socioeconomic characteristics of the entire study sample (n = 558).</w:t>
      </w:r>
    </w:p>
    <w:tbl>
      <w:tblPr>
        <w:tblStyle w:val="EinfacheTabelle1"/>
        <w:tblW w:w="505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2548"/>
        <w:gridCol w:w="1650"/>
        <w:gridCol w:w="764"/>
      </w:tblGrid>
      <w:tr w:rsidR="004A2BD4" w:rsidRPr="004765A2" w14:paraId="68D79937" w14:textId="77777777" w:rsidTr="005A6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316AC" w14:textId="77777777" w:rsidR="004A2BD4" w:rsidRPr="004765A2" w:rsidRDefault="004A2BD4" w:rsidP="004F1078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9B5A0" w14:textId="77777777" w:rsidR="004A2BD4" w:rsidRPr="004765A2" w:rsidRDefault="004A2BD4" w:rsidP="004F1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ean (SD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C70A" w14:textId="77777777" w:rsidR="004A2BD4" w:rsidRPr="004765A2" w:rsidRDefault="004A2BD4" w:rsidP="004A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Rang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9A48" w14:textId="1F3C2B7D" w:rsidR="004A2BD4" w:rsidRPr="004765A2" w:rsidRDefault="004A2BD4" w:rsidP="004A2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%</w:t>
            </w:r>
          </w:p>
        </w:tc>
      </w:tr>
      <w:tr w:rsidR="004A2BD4" w:rsidRPr="004765A2" w14:paraId="60BCE487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1DC3C0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Age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EB5E63" w14:textId="3F12233F" w:rsidR="004A2BD4" w:rsidRPr="004765A2" w:rsidRDefault="004A2BD4" w:rsidP="008F7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2.41 (4.45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89C0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8 - 4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5335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03C650B6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49980BCC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Family status (with partner)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9097B81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F455680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146729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98</w:t>
            </w:r>
          </w:p>
        </w:tc>
      </w:tr>
      <w:tr w:rsidR="004A2BD4" w:rsidRPr="004765A2" w14:paraId="46423BCC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A130E29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arital status (married)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8133600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9824817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145D0B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75.5</w:t>
            </w:r>
          </w:p>
        </w:tc>
      </w:tr>
      <w:tr w:rsidR="004A2BD4" w:rsidRPr="004765A2" w14:paraId="1F9186B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75FCE1EA" w14:textId="77777777" w:rsidR="004A2BD4" w:rsidRPr="004765A2" w:rsidRDefault="004A2BD4" w:rsidP="006A4D23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Total number of childre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173C1ED" w14:textId="35DEEC39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.61 (0.7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C305D13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 - 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6F86C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2BD2157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2CE8C8FC" w14:textId="46BFCCFD" w:rsidR="004A2BD4" w:rsidRPr="004765A2" w:rsidRDefault="004A2BD4" w:rsidP="008F7F35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Intention to breastfeed </w:t>
            </w:r>
            <w:r w:rsidR="00451C2A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t </w:t>
            </w: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T0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973241D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D4D774D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E6943F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89.7</w:t>
            </w:r>
          </w:p>
        </w:tc>
      </w:tr>
      <w:tr w:rsidR="004A2BD4" w:rsidRPr="004765A2" w14:paraId="433B265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  <w:hideMark/>
          </w:tcPr>
          <w:p w14:paraId="358E7B9B" w14:textId="15316729" w:rsidR="004A2BD4" w:rsidRPr="004765A2" w:rsidRDefault="004A2BD4" w:rsidP="002B5F92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Breastfeeding after 12 weeks pp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628A913" w14:textId="77777777" w:rsidR="004A2BD4" w:rsidRPr="004765A2" w:rsidRDefault="004A2BD4" w:rsidP="002B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38AE1C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03B4C7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77.8</w:t>
            </w:r>
          </w:p>
        </w:tc>
      </w:tr>
      <w:tr w:rsidR="004A2BD4" w:rsidRPr="004765A2" w14:paraId="035E492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4F3993BE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Highest degree of educatio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EE5C134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6432DA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3C38DD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4A2BD4" w:rsidRPr="004765A2" w14:paraId="798256D7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53295953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&lt; 9 years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4549E2A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E225B94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203448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.8</w:t>
            </w:r>
          </w:p>
        </w:tc>
      </w:tr>
      <w:tr w:rsidR="004A2BD4" w:rsidRPr="004765A2" w14:paraId="782E9D57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184A6826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0 years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98A3EF6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061E0C1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5F80D99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3.5</w:t>
            </w:r>
          </w:p>
        </w:tc>
      </w:tr>
      <w:tr w:rsidR="004A2BD4" w:rsidRPr="004765A2" w14:paraId="0E1B0E6B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2F570EFD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&gt; 13 years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9E6C778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5FB574D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510AE1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82.7</w:t>
            </w:r>
          </w:p>
        </w:tc>
      </w:tr>
      <w:tr w:rsidR="004A2BD4" w:rsidRPr="004765A2" w14:paraId="6A15E4F5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3F04C695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Income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543264F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B28AF81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2E1C380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38B3D354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4FD7493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&lt; 20k €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A6E28FB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88ABE67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B73688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9.5</w:t>
            </w:r>
          </w:p>
        </w:tc>
      </w:tr>
      <w:tr w:rsidR="004A2BD4" w:rsidRPr="004765A2" w14:paraId="5A836D08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5BF01C6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0k - 50k €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BB3F4F9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B4E8E0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AC92AA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0.9</w:t>
            </w:r>
          </w:p>
        </w:tc>
      </w:tr>
      <w:tr w:rsidR="004A2BD4" w:rsidRPr="004765A2" w14:paraId="4775D619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7EFAAD9C" w14:textId="7777777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&gt; 50k €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1E3347A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D4C759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471823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59.7</w:t>
            </w:r>
          </w:p>
        </w:tc>
      </w:tr>
      <w:tr w:rsidR="004A2BD4" w:rsidRPr="004765A2" w14:paraId="758D518A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0EA35FB1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Birth mode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C9ABE47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1AAF5E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6A9A78B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7DB84051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497E175D" w14:textId="5717A4E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Vaginal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5532AEC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8A12D51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A5443C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57.3</w:t>
            </w:r>
          </w:p>
        </w:tc>
      </w:tr>
      <w:tr w:rsidR="004A2BD4" w:rsidRPr="004765A2" w14:paraId="009C2AB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20885146" w14:textId="093EC647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Ventouse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8A2A8FF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4E407D9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0DEF25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5.7</w:t>
            </w:r>
          </w:p>
        </w:tc>
      </w:tr>
      <w:tr w:rsidR="004A2BD4" w:rsidRPr="004765A2" w14:paraId="3C5DB5F2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021FAB3D" w14:textId="64BA5C9F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-sectio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13F90733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98418D6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B9A78E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5.9</w:t>
            </w:r>
          </w:p>
        </w:tc>
      </w:tr>
      <w:tr w:rsidR="004A2BD4" w:rsidRPr="004765A2" w14:paraId="1EB0B0C2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7219EA11" w14:textId="488967E6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Emergency sectio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7357041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DCE8BDB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D843DF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1.1</w:t>
            </w:r>
          </w:p>
        </w:tc>
      </w:tr>
      <w:tr w:rsidR="004A2BD4" w:rsidRPr="004765A2" w14:paraId="7D92CBA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7B79C7C8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omplications at birth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09F24489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EC2F9A0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8EF40B9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6</w:t>
            </w:r>
          </w:p>
        </w:tc>
      </w:tr>
      <w:tr w:rsidR="004A2BD4" w:rsidRPr="004765A2" w14:paraId="5D79EC7E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039AB1D7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omplication during preganc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0A52A31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DAF8FDB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32E9794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42.7</w:t>
            </w:r>
          </w:p>
        </w:tc>
      </w:tr>
      <w:tr w:rsidR="004A2BD4" w:rsidRPr="004765A2" w14:paraId="527870AD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297294FC" w14:textId="2521963B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Days of gestatio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BCA6103" w14:textId="4419135C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73.71 (11.8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21E0927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11 - 29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51E986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2F26C22D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  <w:hideMark/>
          </w:tcPr>
          <w:p w14:paraId="7187831F" w14:textId="00219942" w:rsidR="004A2BD4" w:rsidRPr="004765A2" w:rsidRDefault="004A2BD4" w:rsidP="008F7F35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Infant's relocation to special war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6BE3A23" w14:textId="77777777" w:rsidR="004A2BD4" w:rsidRPr="004765A2" w:rsidRDefault="004A2BD4" w:rsidP="008F7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9180EC6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FB8B95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3.8</w:t>
            </w:r>
          </w:p>
        </w:tc>
      </w:tr>
      <w:tr w:rsidR="004A2BD4" w:rsidRPr="004765A2" w14:paraId="020702F1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55D10EFD" w14:textId="4730A002" w:rsidR="004A2BD4" w:rsidRPr="004765A2" w:rsidRDefault="004A2BD4" w:rsidP="008F7F35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Child’s birthweight (gramm)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5038D52E" w14:textId="1108834C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357.22 (510.2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AB3094B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450 - 501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1785FFC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33FCC235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2089A76" w14:textId="77777777" w:rsidR="004A2BD4" w:rsidRPr="004765A2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Psychiatric histor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F1A8E12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AEA6A5D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FF3E10" w14:textId="033AA065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3.5</w:t>
            </w:r>
          </w:p>
        </w:tc>
      </w:tr>
      <w:tr w:rsidR="004A2BD4" w:rsidRPr="004765A2" w14:paraId="04937AE3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02B32F4B" w14:textId="3585D32D" w:rsidR="004A2BD4" w:rsidRPr="004765A2" w:rsidRDefault="004A2BD4" w:rsidP="004A2BD4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revious postpartum depression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2F2A0107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4B14111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1A0736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.5</w:t>
            </w:r>
          </w:p>
        </w:tc>
      </w:tr>
      <w:tr w:rsidR="004A2BD4" w:rsidRPr="004765A2" w14:paraId="3F743C2B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28DE08E5" w14:textId="11A7D24D" w:rsidR="004A2BD4" w:rsidRPr="004765A2" w:rsidRDefault="004A2BD4" w:rsidP="00D352C0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Family psychiatric history 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6907F608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9BE5277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6E9C70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22.6</w:t>
            </w:r>
          </w:p>
        </w:tc>
      </w:tr>
      <w:tr w:rsidR="004A2BD4" w:rsidRPr="004765A2" w14:paraId="73437D96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9352266" w14:textId="77777777" w:rsidR="004A2BD4" w:rsidRPr="004765A2" w:rsidRDefault="004A2BD4" w:rsidP="006A4D23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umber of stressful life events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67588A9" w14:textId="0EA1AA0B" w:rsidR="004A2BD4" w:rsidRPr="004765A2" w:rsidRDefault="004A2BD4" w:rsidP="008F7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.88 (1.3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E529E83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0 - 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97C3E8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275D1460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</w:tcPr>
          <w:p w14:paraId="65E96DFB" w14:textId="7CB34A61" w:rsidR="004A2BD4" w:rsidRPr="004765A2" w:rsidRDefault="004A2BD4" w:rsidP="006A4D23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At least on stressful live event</w:t>
            </w:r>
          </w:p>
        </w:tc>
        <w:tc>
          <w:tcPr>
            <w:tcW w:w="1390" w:type="pct"/>
            <w:shd w:val="clear" w:color="auto" w:fill="auto"/>
            <w:noWrap/>
          </w:tcPr>
          <w:p w14:paraId="472D3077" w14:textId="77777777" w:rsidR="004A2BD4" w:rsidRPr="004765A2" w:rsidRDefault="004A2BD4" w:rsidP="008F7F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49DAA3F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F98E383" w14:textId="52AFC2A4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45.4</w:t>
            </w:r>
          </w:p>
        </w:tc>
      </w:tr>
      <w:tr w:rsidR="004A2BD4" w:rsidRPr="004765A2" w14:paraId="27C3A14D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7F35C951" w14:textId="77777777" w:rsidR="004A2BD4" w:rsidRPr="004765A2" w:rsidRDefault="004A2BD4" w:rsidP="006A4D23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Support at home (grade 1-6)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4D7922EF" w14:textId="6B051AA5" w:rsidR="004A2BD4" w:rsidRPr="004765A2" w:rsidRDefault="004A2BD4" w:rsidP="008F7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.78 (0.85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52EC077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 - 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D9A6939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5C1B27E1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170FC88A" w14:textId="2638469F" w:rsidR="004A2BD4" w:rsidRPr="004765A2" w:rsidRDefault="004A2BD4" w:rsidP="004A2BD4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remenstrual syndrome s</w:t>
            </w: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everity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538D0723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FF99DF8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2DF4F4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4A2BD4" w:rsidRPr="004765A2" w14:paraId="3D695C6E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18D5CAAB" w14:textId="410C960B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None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5CCCB31F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7B4709D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50F8E7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53.7</w:t>
            </w:r>
          </w:p>
        </w:tc>
      </w:tr>
      <w:tr w:rsidR="004A2BD4" w:rsidRPr="004765A2" w14:paraId="481B7920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0E0BCFBE" w14:textId="5FDEF5E9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Mild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762D5D79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E08DD67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22837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5.6</w:t>
            </w:r>
          </w:p>
        </w:tc>
      </w:tr>
      <w:tr w:rsidR="004A2BD4" w:rsidRPr="004765A2" w14:paraId="593EBBE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6102A04F" w14:textId="6E7B069D" w:rsidR="004A2BD4" w:rsidRPr="004765A2" w:rsidRDefault="004A2BD4" w:rsidP="00D352C0">
            <w:pPr>
              <w:ind w:left="708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evere </w:t>
            </w:r>
          </w:p>
        </w:tc>
        <w:tc>
          <w:tcPr>
            <w:tcW w:w="1390" w:type="pct"/>
            <w:shd w:val="clear" w:color="auto" w:fill="auto"/>
            <w:noWrap/>
            <w:hideMark/>
          </w:tcPr>
          <w:p w14:paraId="3CCCCED1" w14:textId="77777777" w:rsidR="004A2BD4" w:rsidRPr="004765A2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93CA7BE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FBE9A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10.7</w:t>
            </w:r>
          </w:p>
        </w:tc>
      </w:tr>
      <w:tr w:rsidR="004A2BD4" w:rsidRPr="004765A2" w14:paraId="2D5E39B8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hideMark/>
          </w:tcPr>
          <w:p w14:paraId="53929276" w14:textId="4C9BD784" w:rsidR="004A2BD4" w:rsidRPr="004765A2" w:rsidRDefault="004A2BD4" w:rsidP="006A4D23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Experience of birth-related trauma</w:t>
            </w:r>
          </w:p>
        </w:tc>
        <w:tc>
          <w:tcPr>
            <w:tcW w:w="1390" w:type="pct"/>
            <w:shd w:val="clear" w:color="auto" w:fill="auto"/>
          </w:tcPr>
          <w:p w14:paraId="3909A570" w14:textId="77777777" w:rsidR="004A2BD4" w:rsidRPr="004765A2" w:rsidRDefault="004A2BD4" w:rsidP="004F1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E76C6A7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AFD3D5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9.9</w:t>
            </w:r>
          </w:p>
        </w:tc>
      </w:tr>
      <w:tr w:rsidR="004A2BD4" w:rsidRPr="004765A2" w14:paraId="1E6F319D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</w:tcPr>
          <w:p w14:paraId="12D9092F" w14:textId="18ADD6E3" w:rsidR="004A2BD4" w:rsidRPr="007F6D38" w:rsidRDefault="004A2BD4" w:rsidP="004F107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Baby Blues in the first 2 weeks pp</w:t>
            </w:r>
          </w:p>
        </w:tc>
        <w:tc>
          <w:tcPr>
            <w:tcW w:w="1390" w:type="pct"/>
            <w:shd w:val="clear" w:color="auto" w:fill="auto"/>
          </w:tcPr>
          <w:p w14:paraId="2B42128A" w14:textId="77777777" w:rsidR="004A2BD4" w:rsidRPr="007F6D38" w:rsidRDefault="004A2BD4" w:rsidP="004F1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77E29B7" w14:textId="77777777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E131DE8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765A2">
              <w:rPr>
                <w:rFonts w:ascii="Arial" w:eastAsia="Times New Roman" w:hAnsi="Arial" w:cs="Arial"/>
                <w:color w:val="000000"/>
                <w:lang w:val="en-US" w:eastAsia="de-DE"/>
              </w:rPr>
              <w:t>36.5</w:t>
            </w:r>
          </w:p>
        </w:tc>
      </w:tr>
      <w:tr w:rsidR="004A2BD4" w:rsidRPr="004765A2" w14:paraId="3A14B93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70BBD93C" w14:textId="2B951E74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EPDS T0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7189CD9A" w14:textId="12BE244E" w:rsidR="004A2BD4" w:rsidRPr="007F6D38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4.21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3.0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25074FB2" w14:textId="60E98E54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1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48915C4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3D9BE297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3F3B7FAB" w14:textId="07FF5C90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EPDS T1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689D98FD" w14:textId="6A8EB3C9" w:rsidR="004A2BD4" w:rsidRPr="007F6D38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4.49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2.8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6B6C7BD1" w14:textId="7B06114A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1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BD6E1A9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06D3530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55451859" w14:textId="7051D879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EPDS T2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56C4023F" w14:textId="0EEA8EA0" w:rsidR="004A2BD4" w:rsidRPr="007F6D38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3.35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2.6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49A4560" w14:textId="32D24FDA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1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D642B05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1B7732D2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4F4B2A68" w14:textId="3B1608C6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EPDS T3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11A6BEE3" w14:textId="575B7111" w:rsidR="004A2BD4" w:rsidRPr="007F6D38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2.8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2.6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22289C5D" w14:textId="494E1D5C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1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B035F99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600E0A05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0E849C24" w14:textId="1FBD60BE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EPDS T4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1066D57E" w14:textId="3F35115F" w:rsidR="004A2BD4" w:rsidRPr="007F6D38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2.48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2.3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BBD31A8" w14:textId="54C930FB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1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426D034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796FB4F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75014677" w14:textId="7416C044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MPAS T1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4CF92F94" w14:textId="27DAD76E" w:rsidR="004A2BD4" w:rsidRPr="007F6D38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85.79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4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204694BE" w14:textId="4568EFDD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62 - 9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EC512D1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7C5FF2A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26FB9E0F" w14:textId="142D3814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MPAS T2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1DEB673D" w14:textId="25CD1515" w:rsidR="004A2BD4" w:rsidRPr="007F6D38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86.05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3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4A05912" w14:textId="65C6D397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62 - 9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685F6F6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5F54A039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053BFA97" w14:textId="107756F8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MPAS T3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6909231B" w14:textId="4D501D4B" w:rsidR="004A2BD4" w:rsidRPr="007F6D38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86.53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1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4BE79D50" w14:textId="17B02DB0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62 - 9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F8AEA8B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26804692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109EBF70" w14:textId="02567FFF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90B3C">
              <w:rPr>
                <w:rFonts w:eastAsia="Times New Roman" w:cs="Calibri"/>
                <w:color w:val="000000"/>
                <w:lang w:eastAsia="de-DE"/>
              </w:rPr>
              <w:t>MPAS T4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3522F3FF" w14:textId="4B790A1D" w:rsidR="004A2BD4" w:rsidRPr="007F6D38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86.98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4.9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5FC4C474" w14:textId="5CD566A4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66 - 9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AB17FCB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5C9FFD10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5A7858C5" w14:textId="081CDF27" w:rsidR="004A2BD4" w:rsidRPr="004765A2" w:rsidRDefault="004A2BD4" w:rsidP="007F6D3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SS</w:t>
            </w:r>
            <w:r w:rsidRPr="00990B3C">
              <w:rPr>
                <w:rFonts w:eastAsia="Times New Roman" w:cs="Calibri"/>
                <w:color w:val="000000"/>
                <w:lang w:eastAsia="de-DE"/>
              </w:rPr>
              <w:t xml:space="preserve"> T1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55F2609F" w14:textId="0C36155B" w:rsidR="004A2BD4" w:rsidRPr="007F6D38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13.32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4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760FD614" w14:textId="01CF9A24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1 - 2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894B992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52D1B4C9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5455DE6B" w14:textId="61636976" w:rsidR="004A2BD4" w:rsidRPr="00990B3C" w:rsidRDefault="004A2BD4" w:rsidP="007F6D38">
            <w:pPr>
              <w:rPr>
                <w:rFonts w:eastAsia="Times New Roman" w:cs="Calibri"/>
                <w:b w:val="0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SS</w:t>
            </w:r>
            <w:r w:rsidRPr="00990B3C">
              <w:rPr>
                <w:rFonts w:eastAsia="Times New Roman" w:cs="Calibri"/>
                <w:color w:val="000000"/>
                <w:lang w:eastAsia="de-DE"/>
              </w:rPr>
              <w:t xml:space="preserve"> T2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7D4290CD" w14:textId="024351A5" w:rsidR="004A2BD4" w:rsidRPr="001E5D00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11.6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03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617EEE1D" w14:textId="14591486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2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D81ACD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33662FAD" w14:textId="77777777" w:rsidTr="005A6BB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7DC32E52" w14:textId="133C8620" w:rsidR="004A2BD4" w:rsidRPr="00990B3C" w:rsidRDefault="004A2BD4" w:rsidP="007F6D38">
            <w:pPr>
              <w:rPr>
                <w:rFonts w:eastAsia="Times New Roman" w:cs="Calibri"/>
                <w:b w:val="0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SS</w:t>
            </w:r>
            <w:r w:rsidRPr="00990B3C">
              <w:rPr>
                <w:rFonts w:eastAsia="Times New Roman" w:cs="Calibri"/>
                <w:color w:val="000000"/>
                <w:lang w:eastAsia="de-DE"/>
              </w:rPr>
              <w:t xml:space="preserve"> T3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43D4FF04" w14:textId="13532BDC" w:rsidR="004A2BD4" w:rsidRPr="001E5D00" w:rsidRDefault="004A2BD4" w:rsidP="007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10.42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1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34047078" w14:textId="38750A10" w:rsidR="004A2BD4" w:rsidRPr="007F6D38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2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95B6CB5" w14:textId="77777777" w:rsidR="004A2BD4" w:rsidRPr="004765A2" w:rsidRDefault="004A2BD4" w:rsidP="004A2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4A2BD4" w:rsidRPr="004765A2" w14:paraId="4CC73962" w14:textId="77777777" w:rsidTr="005A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shd w:val="clear" w:color="auto" w:fill="auto"/>
            <w:noWrap/>
            <w:vAlign w:val="bottom"/>
          </w:tcPr>
          <w:p w14:paraId="40F7D562" w14:textId="69F1E797" w:rsidR="004A2BD4" w:rsidRPr="00990B3C" w:rsidRDefault="004A2BD4" w:rsidP="007F6D38">
            <w:pPr>
              <w:rPr>
                <w:rFonts w:eastAsia="Times New Roman" w:cs="Calibri"/>
                <w:b w:val="0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SS</w:t>
            </w:r>
            <w:r w:rsidRPr="00990B3C">
              <w:rPr>
                <w:rFonts w:eastAsia="Times New Roman" w:cs="Calibri"/>
                <w:color w:val="000000"/>
                <w:lang w:eastAsia="de-DE"/>
              </w:rPr>
              <w:t xml:space="preserve"> T4</w:t>
            </w:r>
          </w:p>
        </w:tc>
        <w:tc>
          <w:tcPr>
            <w:tcW w:w="1390" w:type="pct"/>
            <w:shd w:val="clear" w:color="auto" w:fill="auto"/>
            <w:vAlign w:val="bottom"/>
          </w:tcPr>
          <w:p w14:paraId="7EC1F65A" w14:textId="6FC43D69" w:rsidR="004A2BD4" w:rsidRPr="001E5D00" w:rsidRDefault="004A2BD4" w:rsidP="007F6D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9.75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 w:rsidRPr="001E5D00">
              <w:rPr>
                <w:rFonts w:eastAsia="Times New Roman" w:cs="Calibri"/>
                <w:color w:val="000000"/>
                <w:lang w:eastAsia="de-DE"/>
              </w:rPr>
              <w:t>(5.3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2335D14A" w14:textId="7D0FC6D3" w:rsidR="004A2BD4" w:rsidRPr="007F6D38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E5D00">
              <w:rPr>
                <w:rFonts w:eastAsia="Times New Roman" w:cs="Calibri"/>
                <w:color w:val="000000"/>
                <w:lang w:eastAsia="de-DE"/>
              </w:rPr>
              <w:t>0 - 2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2AAC7FE" w14:textId="77777777" w:rsidR="004A2BD4" w:rsidRPr="004765A2" w:rsidRDefault="004A2BD4" w:rsidP="004A2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</w:tbl>
    <w:p w14:paraId="2ACF0FD4" w14:textId="439E0E86" w:rsidR="00AC6CED" w:rsidRPr="005A6BB0" w:rsidRDefault="00D352C0" w:rsidP="004A2BD4">
      <w:pPr>
        <w:widowControl w:val="0"/>
        <w:rPr>
          <w:rFonts w:ascii="Arial" w:hAnsi="Arial" w:cs="Arial"/>
          <w:sz w:val="18"/>
          <w:lang w:val="en-US"/>
        </w:rPr>
      </w:pPr>
      <w:r w:rsidRPr="005A6BB0">
        <w:rPr>
          <w:rFonts w:ascii="Arial" w:hAnsi="Arial" w:cs="Arial"/>
          <w:sz w:val="18"/>
          <w:lang w:val="en-US"/>
        </w:rPr>
        <w:t xml:space="preserve">Note. </w:t>
      </w:r>
      <w:r w:rsidR="007F6D38" w:rsidRPr="005A6BB0">
        <w:rPr>
          <w:rFonts w:ascii="Arial" w:hAnsi="Arial" w:cs="Arial"/>
          <w:sz w:val="18"/>
          <w:lang w:val="en-US"/>
        </w:rPr>
        <w:t>EPDS: Edinburgh Postnatal Depression Scale; MPAS: Maternal Postnatal Attachment Scale; PSS:</w:t>
      </w:r>
      <w:r w:rsidR="005A6BB0" w:rsidRPr="005A6BB0">
        <w:rPr>
          <w:rFonts w:ascii="Arial" w:hAnsi="Arial" w:cs="Arial"/>
          <w:sz w:val="18"/>
          <w:lang w:val="en-US"/>
        </w:rPr>
        <w:t xml:space="preserve"> </w:t>
      </w:r>
      <w:r w:rsidR="007F6D38" w:rsidRPr="005A6BB0">
        <w:rPr>
          <w:rFonts w:ascii="Arial" w:hAnsi="Arial" w:cs="Arial"/>
          <w:sz w:val="18"/>
          <w:lang w:val="en-US"/>
        </w:rPr>
        <w:t xml:space="preserve">Perceived Stress Scale; T0: 1-6 days within childbirth; T: 3 weeks postpartum (pp); T3: 9 weeks pw T4: 12 weeks pp.  </w:t>
      </w:r>
    </w:p>
    <w:p w14:paraId="6C5DFE3E" w14:textId="6CEF779F" w:rsidR="007F6D38" w:rsidRPr="004A2BD4" w:rsidRDefault="007F6D38">
      <w:pPr>
        <w:rPr>
          <w:rFonts w:ascii="Arial" w:hAnsi="Arial" w:cs="Arial"/>
          <w:lang w:val="en-US"/>
        </w:rPr>
      </w:pPr>
    </w:p>
    <w:sectPr w:rsidR="007F6D38" w:rsidRPr="004A2BD4" w:rsidSect="005A6BB0"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79128" w14:textId="77777777" w:rsidR="00EC1C43" w:rsidRDefault="00EC1C43" w:rsidP="00EC1C43">
      <w:r>
        <w:separator/>
      </w:r>
    </w:p>
  </w:endnote>
  <w:endnote w:type="continuationSeparator" w:id="0">
    <w:p w14:paraId="2D939691" w14:textId="77777777" w:rsidR="00EC1C43" w:rsidRDefault="00EC1C43" w:rsidP="00EC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E9678" w14:textId="77777777" w:rsidR="00EC1C43" w:rsidRDefault="00EC1C43" w:rsidP="00EC1C43">
      <w:r>
        <w:separator/>
      </w:r>
    </w:p>
  </w:footnote>
  <w:footnote w:type="continuationSeparator" w:id="0">
    <w:p w14:paraId="31E7B293" w14:textId="77777777" w:rsidR="00EC1C43" w:rsidRDefault="00EC1C43" w:rsidP="00EC1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564"/>
    <w:rsid w:val="00140E9E"/>
    <w:rsid w:val="00223FFD"/>
    <w:rsid w:val="00291D5D"/>
    <w:rsid w:val="002B5F92"/>
    <w:rsid w:val="00430208"/>
    <w:rsid w:val="00451C2A"/>
    <w:rsid w:val="004765A2"/>
    <w:rsid w:val="004A2BD4"/>
    <w:rsid w:val="005A6BB0"/>
    <w:rsid w:val="006A4D23"/>
    <w:rsid w:val="007F6D38"/>
    <w:rsid w:val="008F7F35"/>
    <w:rsid w:val="00A47564"/>
    <w:rsid w:val="00AC6CED"/>
    <w:rsid w:val="00BD1C89"/>
    <w:rsid w:val="00D352C0"/>
    <w:rsid w:val="00EC1C43"/>
    <w:rsid w:val="00EC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9D570"/>
  <w15:chartTrackingRefBased/>
  <w15:docId w15:val="{B6BA6E48-7F88-484A-81F6-822D958A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7564"/>
    <w:pPr>
      <w:spacing w:after="0" w:line="240" w:lineRule="auto"/>
    </w:pPr>
    <w:rPr>
      <w:rFonts w:ascii="Calibri" w:hAnsi="Calibri" w:cs="Times New Roman (Textkörper CS)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4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6A4D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A4D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D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D23"/>
    <w:rPr>
      <w:rFonts w:ascii="Calibri" w:hAnsi="Calibri" w:cs="Times New Roman (Textkörper CS)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D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D23"/>
    <w:rPr>
      <w:rFonts w:ascii="Calibri" w:hAnsi="Calibri" w:cs="Times New Roman (Textkörper CS)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D2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D2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C1C4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1C43"/>
    <w:rPr>
      <w:rFonts w:ascii="Calibri" w:hAnsi="Calibri" w:cs="Times New Roman (Textkörper CS)"/>
    </w:rPr>
  </w:style>
  <w:style w:type="paragraph" w:styleId="Fuzeile">
    <w:name w:val="footer"/>
    <w:basedOn w:val="Standard"/>
    <w:link w:val="FuzeileZchn"/>
    <w:uiPriority w:val="99"/>
    <w:unhideWhenUsed/>
    <w:rsid w:val="00EC1C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1C43"/>
    <w:rPr>
      <w:rFonts w:ascii="Calibri" w:hAnsi="Calibri" w:cs="Times New Roman (Textkörper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ckel, Susanne</dc:creator>
  <cp:keywords/>
  <dc:description/>
  <cp:lastModifiedBy>Stickel, Susanne</cp:lastModifiedBy>
  <cp:revision>11</cp:revision>
  <dcterms:created xsi:type="dcterms:W3CDTF">2022-04-20T09:57:00Z</dcterms:created>
  <dcterms:modified xsi:type="dcterms:W3CDTF">2022-05-19T07:31:00Z</dcterms:modified>
</cp:coreProperties>
</file>